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6BB2" w14:textId="77777777" w:rsidR="00514359" w:rsidRPr="002B4900" w:rsidRDefault="00514359" w:rsidP="00514359">
      <w:pPr>
        <w:jc w:val="both"/>
        <w:rPr>
          <w:rFonts w:ascii="Arial" w:hAnsi="Arial" w:cs="Arial"/>
          <w:sz w:val="20"/>
          <w:szCs w:val="20"/>
        </w:rPr>
      </w:pPr>
      <w:r w:rsidRPr="002B4900">
        <w:rPr>
          <w:rFonts w:ascii="Arial" w:hAnsi="Arial" w:cs="Arial"/>
          <w:b/>
          <w:bCs/>
          <w:sz w:val="20"/>
          <w:szCs w:val="20"/>
        </w:rPr>
        <w:t xml:space="preserve">Table S7. </w:t>
      </w:r>
      <w:r w:rsidRPr="002B4900">
        <w:rPr>
          <w:rFonts w:ascii="Arial" w:hAnsi="Arial" w:cs="Arial"/>
          <w:b/>
          <w:bCs/>
          <w:sz w:val="20"/>
          <w:szCs w:val="20"/>
        </w:rPr>
        <w:sym w:font="Symbol" w:char="F063"/>
      </w:r>
      <w:r w:rsidRPr="002B4900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Pr="002B4900">
        <w:rPr>
          <w:rFonts w:ascii="Arial" w:hAnsi="Arial" w:cs="Arial"/>
          <w:b/>
          <w:bCs/>
          <w:sz w:val="20"/>
          <w:szCs w:val="20"/>
        </w:rPr>
        <w:t xml:space="preserve"> test results for the independence between research group </w:t>
      </w:r>
      <w:r>
        <w:rPr>
          <w:rFonts w:ascii="Arial" w:hAnsi="Arial" w:cs="Arial"/>
          <w:b/>
          <w:bCs/>
          <w:sz w:val="20"/>
          <w:szCs w:val="20"/>
        </w:rPr>
        <w:t>rank</w:t>
      </w:r>
      <w:r w:rsidRPr="002B4900">
        <w:rPr>
          <w:rFonts w:ascii="Arial" w:hAnsi="Arial" w:cs="Arial"/>
          <w:b/>
          <w:bCs/>
          <w:sz w:val="20"/>
          <w:szCs w:val="20"/>
        </w:rPr>
        <w:t xml:space="preserve"> (A1-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2B4900">
        <w:rPr>
          <w:rFonts w:ascii="Arial" w:hAnsi="Arial" w:cs="Arial"/>
          <w:b/>
          <w:bCs/>
          <w:sz w:val="20"/>
          <w:szCs w:val="20"/>
        </w:rPr>
        <w:t xml:space="preserve"> + recognized) and gender of the group leader.</w:t>
      </w:r>
      <w:r w:rsidRPr="002B49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roup ranks were not reported for all</w:t>
      </w:r>
      <w:r w:rsidRPr="002B4900">
        <w:rPr>
          <w:rFonts w:ascii="Arial" w:hAnsi="Arial" w:cs="Arial"/>
          <w:sz w:val="20"/>
          <w:szCs w:val="20"/>
        </w:rPr>
        <w:t>. Significant years (with p-value&lt;0.05) are marked with a *.</w:t>
      </w:r>
    </w:p>
    <w:p w14:paraId="1BFA6E7F" w14:textId="77777777" w:rsidR="00514359" w:rsidRPr="002B4900" w:rsidRDefault="00514359" w:rsidP="00514359">
      <w:pPr>
        <w:jc w:val="both"/>
        <w:rPr>
          <w:rFonts w:ascii="Arial" w:hAnsi="Arial" w:cs="Arial"/>
        </w:rPr>
      </w:pPr>
    </w:p>
    <w:tbl>
      <w:tblPr>
        <w:tblW w:w="7085" w:type="dxa"/>
        <w:jc w:val="center"/>
        <w:tblLayout w:type="fixed"/>
        <w:tblLook w:val="0600" w:firstRow="0" w:lastRow="0" w:firstColumn="0" w:lastColumn="0" w:noHBand="1" w:noVBand="1"/>
      </w:tblPr>
      <w:tblGrid>
        <w:gridCol w:w="1260"/>
        <w:gridCol w:w="1800"/>
        <w:gridCol w:w="2720"/>
        <w:gridCol w:w="1305"/>
      </w:tblGrid>
      <w:tr w:rsidR="00514359" w:rsidRPr="002B4900" w14:paraId="439A7018" w14:textId="77777777" w:rsidTr="00AB3A4E">
        <w:trPr>
          <w:trHeight w:val="24"/>
          <w:jc w:val="center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6DC803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F1F0B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sym w:font="Symbol" w:char="F020"/>
            </w:r>
            <w:r w:rsidRPr="002B4900">
              <w:rPr>
                <w:rFonts w:ascii="Arial" w:hAnsi="Arial" w:cs="Arial"/>
                <w:b/>
                <w:bCs/>
              </w:rPr>
              <w:sym w:font="Symbol" w:char="F063"/>
            </w:r>
            <w:r w:rsidRPr="002B4900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769787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Degrees of freedom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FE82A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14359" w:rsidRPr="002B4900" w14:paraId="2B69C569" w14:textId="77777777" w:rsidTr="00AB3A4E">
        <w:trPr>
          <w:trHeight w:val="114"/>
          <w:jc w:val="center"/>
        </w:trPr>
        <w:tc>
          <w:tcPr>
            <w:tcW w:w="126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CB2495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73622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7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46D32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0E15DF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514359" w:rsidRPr="002B4900" w14:paraId="7266AD56" w14:textId="77777777" w:rsidTr="00AB3A4E">
        <w:trPr>
          <w:trHeight w:val="34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705DE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>4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8DC61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9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B6110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764E7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</w:tr>
      <w:tr w:rsidR="00514359" w:rsidRPr="002B4900" w14:paraId="6CEE3ED5" w14:textId="77777777" w:rsidTr="00AB3A4E">
        <w:trPr>
          <w:trHeight w:val="124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4A327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>5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40EC5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1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778238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B7256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514359" w:rsidRPr="002B4900" w14:paraId="29BCB8FE" w14:textId="77777777" w:rsidTr="00AB3A4E">
        <w:trPr>
          <w:trHeight w:val="88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D594F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>7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7DCC7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2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2D9728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0CC3B4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514359" w:rsidRPr="002B4900" w14:paraId="73D45E31" w14:textId="77777777" w:rsidTr="00AB3A4E">
        <w:trPr>
          <w:trHeight w:val="52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11B1A1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840A8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7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355EB3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EC18F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514359" w:rsidRPr="002B4900" w14:paraId="7B269C51" w14:textId="77777777" w:rsidTr="00AB3A4E">
        <w:trPr>
          <w:trHeight w:val="34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E7670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21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26B19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5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5371B3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4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DD524" w14:textId="77777777" w:rsidR="00514359" w:rsidRPr="002B4900" w:rsidRDefault="00514359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</w:tr>
    </w:tbl>
    <w:p w14:paraId="21674CD8" w14:textId="77777777" w:rsidR="0077480F" w:rsidRDefault="0077480F"/>
    <w:sectPr w:rsidR="0077480F" w:rsidSect="002E2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59"/>
    <w:rsid w:val="00046AAB"/>
    <w:rsid w:val="00157DC0"/>
    <w:rsid w:val="002B4223"/>
    <w:rsid w:val="002B4266"/>
    <w:rsid w:val="002E29CA"/>
    <w:rsid w:val="00514359"/>
    <w:rsid w:val="006239EF"/>
    <w:rsid w:val="006A58DD"/>
    <w:rsid w:val="007500B3"/>
    <w:rsid w:val="0077480F"/>
    <w:rsid w:val="007B7B79"/>
    <w:rsid w:val="00B50B72"/>
    <w:rsid w:val="00B96C2F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E532B"/>
  <w15:chartTrackingRefBased/>
  <w15:docId w15:val="{AA00733C-D960-AD4C-95CD-FD71A3E5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435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3</Characters>
  <Application>Microsoft Office Word</Application>
  <DocSecurity>0</DocSecurity>
  <Lines>4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0:00Z</dcterms:created>
  <dcterms:modified xsi:type="dcterms:W3CDTF">2024-02-05T22:10:00Z</dcterms:modified>
</cp:coreProperties>
</file>